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5237" w14:textId="17D6DABF" w:rsidR="007C7F84" w:rsidRPr="00CE74FF" w:rsidRDefault="000F70CF" w:rsidP="000F70CF">
      <w:pPr>
        <w:rPr>
          <w:b/>
          <w:bCs/>
        </w:rPr>
      </w:pPr>
      <w:r>
        <w:rPr>
          <w:b/>
          <w:bCs/>
        </w:rPr>
        <w:t xml:space="preserve">Appendix </w:t>
      </w:r>
      <w:r w:rsidR="002B5B63">
        <w:rPr>
          <w:b/>
          <w:bCs/>
        </w:rPr>
        <w:t>D</w:t>
      </w:r>
      <w:r>
        <w:rPr>
          <w:b/>
          <w:bCs/>
        </w:rPr>
        <w:t xml:space="preserve">:  BeHERE </w:t>
      </w:r>
      <w:r w:rsidR="0009784F" w:rsidRPr="00CE74FF">
        <w:rPr>
          <w:b/>
          <w:bCs/>
        </w:rPr>
        <w:t>Key Informant Interview Guide</w:t>
      </w:r>
    </w:p>
    <w:p w14:paraId="33B78476" w14:textId="22617EBB" w:rsidR="0009784F" w:rsidRDefault="0009784F" w:rsidP="0009784F">
      <w:pPr>
        <w:jc w:val="center"/>
      </w:pPr>
    </w:p>
    <w:p w14:paraId="7D684925" w14:textId="42BA94C2" w:rsidR="00665C8C" w:rsidRDefault="0009784F" w:rsidP="0009784F">
      <w:r>
        <w:t xml:space="preserve">As part of our evaluation of the </w:t>
      </w:r>
      <w:r w:rsidR="0039641D">
        <w:t xml:space="preserve">SAMHSA (Substance Abuse and Mental Health Services Administration) and MA DPH-funded </w:t>
      </w:r>
      <w:r>
        <w:t>Opioid Overdose Prevention Training Project (now under BeHERE (Behavioral Health and Racial Equity) that H</w:t>
      </w:r>
      <w:r w:rsidR="00B14B02">
        <w:t>ealth Resources in Action (H</w:t>
      </w:r>
      <w:r>
        <w:t>RiA</w:t>
      </w:r>
      <w:r w:rsidR="00B14B02">
        <w:t>)</w:t>
      </w:r>
      <w:r>
        <w:t xml:space="preserve"> has been delivering, we are interviewing several people about their perceptions about the training. My records show that: </w:t>
      </w:r>
    </w:p>
    <w:p w14:paraId="08C8F09A" w14:textId="0AE9AFDF" w:rsidR="00665C8C" w:rsidRDefault="0009784F" w:rsidP="00FE3DCA">
      <w:pPr>
        <w:pStyle w:val="ListParagraph"/>
        <w:numPr>
          <w:ilvl w:val="0"/>
          <w:numId w:val="3"/>
        </w:numPr>
      </w:pPr>
      <w:r>
        <w:t>You were a contact person for [INSERT ORGANIZATION NAME] and worked with HRiA so the trainers could deliver [INSERT TYPE OF TRAINING and the DATES] OR</w:t>
      </w:r>
    </w:p>
    <w:p w14:paraId="114799F0" w14:textId="420CA5E0" w:rsidR="0009784F" w:rsidRDefault="0009784F" w:rsidP="00FE3DCA">
      <w:pPr>
        <w:pStyle w:val="ListParagraph"/>
        <w:numPr>
          <w:ilvl w:val="0"/>
          <w:numId w:val="3"/>
        </w:numPr>
      </w:pPr>
      <w:r>
        <w:t>You attended an open registration training hosted by HRiA.</w:t>
      </w:r>
    </w:p>
    <w:p w14:paraId="7B98820B" w14:textId="24C1E66B" w:rsidR="0009784F" w:rsidRDefault="0009784F" w:rsidP="0009784F"/>
    <w:p w14:paraId="08699F94" w14:textId="7A444E20" w:rsidR="0009784F" w:rsidRDefault="001C3D97" w:rsidP="0FB0C31D">
      <w:pPr>
        <w:pStyle w:val="ListParagraph"/>
        <w:numPr>
          <w:ilvl w:val="0"/>
          <w:numId w:val="1"/>
        </w:numPr>
      </w:pPr>
      <w:r w:rsidRPr="001C3D97">
        <w:rPr>
          <w:i/>
          <w:iCs/>
        </w:rPr>
        <w:t>(</w:t>
      </w:r>
      <w:r w:rsidR="00665C8C">
        <w:rPr>
          <w:i/>
          <w:iCs/>
        </w:rPr>
        <w:t>Category A participants only</w:t>
      </w:r>
      <w:r w:rsidRPr="001C3D97">
        <w:rPr>
          <w:i/>
          <w:iCs/>
        </w:rPr>
        <w:t>)</w:t>
      </w:r>
      <w:r w:rsidR="0009784F">
        <w:t xml:space="preserve"> Please describe your experience in working with HRiA to arrange to get the training at your organization.</w:t>
      </w:r>
      <w:r w:rsidR="01633B60">
        <w:t xml:space="preserve"> </w:t>
      </w:r>
    </w:p>
    <w:p w14:paraId="05AC50F1" w14:textId="3EA9E11A" w:rsidR="0009784F" w:rsidRDefault="0009784F" w:rsidP="0009784F"/>
    <w:p w14:paraId="2E8F8685" w14:textId="297613F8" w:rsidR="0009784F" w:rsidRDefault="0FB0C31D" w:rsidP="2C4814EC">
      <w:pPr>
        <w:pStyle w:val="ListParagraph"/>
        <w:numPr>
          <w:ilvl w:val="0"/>
          <w:numId w:val="1"/>
        </w:numPr>
        <w:spacing w:line="259" w:lineRule="auto"/>
        <w:rPr>
          <w:rFonts w:eastAsiaTheme="minorEastAsia"/>
        </w:rPr>
      </w:pPr>
      <w:r>
        <w:t xml:space="preserve">I </w:t>
      </w:r>
      <w:r w:rsidR="00665C8C">
        <w:t>understand</w:t>
      </w:r>
      <w:r>
        <w:t xml:space="preserve"> that you attended the following training courses with HRiA: [TRAINING NAMES]. Is that correct? Are there any others you remember taking or would like to give feedback on?</w:t>
      </w:r>
    </w:p>
    <w:p w14:paraId="3153395D" w14:textId="77777777" w:rsidR="00665C8C" w:rsidRDefault="00665C8C" w:rsidP="00FE3DCA">
      <w:pPr>
        <w:pStyle w:val="ListParagraph"/>
      </w:pPr>
    </w:p>
    <w:p w14:paraId="1EC6F126" w14:textId="697C5728" w:rsidR="0009784F" w:rsidRDefault="0009784F" w:rsidP="0FB0C31D"/>
    <w:p w14:paraId="162D7B17" w14:textId="776AE333" w:rsidR="0009784F" w:rsidRDefault="0009784F" w:rsidP="0009784F">
      <w:pPr>
        <w:pStyle w:val="ListParagraph"/>
        <w:numPr>
          <w:ilvl w:val="0"/>
          <w:numId w:val="1"/>
        </w:numPr>
      </w:pPr>
      <w:r>
        <w:t xml:space="preserve">I would like to understand how you </w:t>
      </w:r>
      <w:r w:rsidR="00665C8C" w:rsidRPr="00FE3DCA">
        <w:rPr>
          <w:i/>
          <w:iCs/>
        </w:rPr>
        <w:t>(</w:t>
      </w:r>
      <w:r w:rsidRPr="00FE3DCA">
        <w:rPr>
          <w:i/>
          <w:iCs/>
        </w:rPr>
        <w:t>and the training participants</w:t>
      </w:r>
      <w:r w:rsidR="00665C8C" w:rsidRPr="00FE3DCA">
        <w:rPr>
          <w:i/>
          <w:iCs/>
        </w:rPr>
        <w:t>)</w:t>
      </w:r>
      <w:r>
        <w:t xml:space="preserve"> felt about the training. </w:t>
      </w:r>
    </w:p>
    <w:p w14:paraId="60CC831E" w14:textId="77777777" w:rsidR="00665C8C" w:rsidRDefault="00665C8C" w:rsidP="00FE3DCA">
      <w:pPr>
        <w:pStyle w:val="ListParagraph"/>
      </w:pPr>
    </w:p>
    <w:p w14:paraId="319EE91A" w14:textId="08C123EA" w:rsidR="0009784F" w:rsidRDefault="0009784F" w:rsidP="0009784F">
      <w:pPr>
        <w:pStyle w:val="ListParagraph"/>
        <w:numPr>
          <w:ilvl w:val="1"/>
          <w:numId w:val="1"/>
        </w:numPr>
      </w:pPr>
      <w:r>
        <w:t xml:space="preserve">Was it satisfying overall? </w:t>
      </w:r>
    </w:p>
    <w:p w14:paraId="748B79C2" w14:textId="6A2DEFB6" w:rsidR="0009784F" w:rsidRDefault="0009784F" w:rsidP="0009784F">
      <w:pPr>
        <w:pStyle w:val="ListParagraph"/>
        <w:numPr>
          <w:ilvl w:val="1"/>
          <w:numId w:val="1"/>
        </w:numPr>
      </w:pPr>
      <w:r>
        <w:t>Were there particular aspects of the training that were particularly effective or engaging? If so, which ones?</w:t>
      </w:r>
    </w:p>
    <w:p w14:paraId="0EF3576B" w14:textId="4ADDDA4C" w:rsidR="0009784F" w:rsidRDefault="0009784F" w:rsidP="0009784F">
      <w:pPr>
        <w:pStyle w:val="ListParagraph"/>
        <w:numPr>
          <w:ilvl w:val="1"/>
          <w:numId w:val="1"/>
        </w:numPr>
      </w:pPr>
      <w:r>
        <w:t xml:space="preserve">Was the training relevant for </w:t>
      </w:r>
      <w:r w:rsidR="00665C8C">
        <w:t>you, your work, and your</w:t>
      </w:r>
      <w:r>
        <w:t xml:space="preserve"> organization</w:t>
      </w:r>
      <w:r w:rsidR="00665C8C">
        <w:t xml:space="preserve"> </w:t>
      </w:r>
      <w:r w:rsidR="00665C8C" w:rsidRPr="00FE3DCA">
        <w:rPr>
          <w:i/>
          <w:iCs/>
        </w:rPr>
        <w:t>(</w:t>
      </w:r>
      <w:r w:rsidRPr="00FE3DCA">
        <w:rPr>
          <w:i/>
          <w:iCs/>
        </w:rPr>
        <w:t>and the staff who attended</w:t>
      </w:r>
      <w:r w:rsidR="00665C8C" w:rsidRPr="00FE3DCA">
        <w:rPr>
          <w:i/>
          <w:iCs/>
        </w:rPr>
        <w:t>)</w:t>
      </w:r>
      <w:r>
        <w:t>?</w:t>
      </w:r>
    </w:p>
    <w:p w14:paraId="0621FF4E" w14:textId="1EC49503" w:rsidR="0009784F" w:rsidRDefault="0009784F" w:rsidP="0009784F">
      <w:pPr>
        <w:pStyle w:val="ListParagraph"/>
        <w:numPr>
          <w:ilvl w:val="1"/>
          <w:numId w:val="1"/>
        </w:numPr>
      </w:pPr>
      <w:r>
        <w:t xml:space="preserve">Were there aspects that could have been improved? If so, what were they? </w:t>
      </w:r>
    </w:p>
    <w:p w14:paraId="2CDA4D1C" w14:textId="2857A8DE" w:rsidR="00CE74FF" w:rsidRDefault="00CE74FF" w:rsidP="0009784F">
      <w:pPr>
        <w:pStyle w:val="ListParagraph"/>
        <w:numPr>
          <w:ilvl w:val="1"/>
          <w:numId w:val="1"/>
        </w:numPr>
      </w:pPr>
      <w:r>
        <w:t xml:space="preserve">Is there anything you thought/wished the training would address that it did not? If so, what? </w:t>
      </w:r>
    </w:p>
    <w:p w14:paraId="30326C28" w14:textId="2194DA03" w:rsidR="0FB0C31D" w:rsidRDefault="0FB0C31D" w:rsidP="0FB0C31D">
      <w:pPr>
        <w:ind w:left="720"/>
      </w:pPr>
    </w:p>
    <w:p w14:paraId="6BABFB5D" w14:textId="65EDCB15" w:rsidR="0FB0C31D" w:rsidRDefault="0FB0C31D" w:rsidP="0FB0C31D">
      <w:pPr>
        <w:pStyle w:val="ListParagraph"/>
        <w:numPr>
          <w:ilvl w:val="0"/>
          <w:numId w:val="1"/>
        </w:numPr>
      </w:pPr>
      <w:r>
        <w:t>How did you feel about the format and delivery of the training(s) you attended?</w:t>
      </w:r>
    </w:p>
    <w:p w14:paraId="339CBB2E" w14:textId="2420EE0A" w:rsidR="0FB0C31D" w:rsidRDefault="0FB0C31D" w:rsidP="0FB0C31D">
      <w:pPr>
        <w:pStyle w:val="ListParagraph"/>
        <w:numPr>
          <w:ilvl w:val="1"/>
          <w:numId w:val="1"/>
        </w:numPr>
      </w:pPr>
      <w:r>
        <w:t>Was the training an appropriate length at a convenient time of day?</w:t>
      </w:r>
    </w:p>
    <w:p w14:paraId="3C90E8E9" w14:textId="723219B1" w:rsidR="0FB0C31D" w:rsidRDefault="0FB0C31D" w:rsidP="0FB0C31D">
      <w:pPr>
        <w:pStyle w:val="ListParagraph"/>
        <w:numPr>
          <w:ilvl w:val="1"/>
          <w:numId w:val="1"/>
        </w:numPr>
      </w:pPr>
      <w:r>
        <w:t>How did you feel about the delivery of virtual training via Zoom?</w:t>
      </w:r>
    </w:p>
    <w:p w14:paraId="6851B921" w14:textId="112F47CC" w:rsidR="0FB0C31D" w:rsidRDefault="0FB0C31D" w:rsidP="0FB0C31D">
      <w:pPr>
        <w:pStyle w:val="ListParagraph"/>
        <w:numPr>
          <w:ilvl w:val="1"/>
          <w:numId w:val="1"/>
        </w:numPr>
      </w:pPr>
      <w:r>
        <w:t>Were the materials (</w:t>
      </w:r>
      <w:bookmarkStart w:id="0" w:name="_Int_F8YbQvzW"/>
      <w:r>
        <w:t>e.g.</w:t>
      </w:r>
      <w:bookmarkEnd w:id="0"/>
      <w:r>
        <w:t xml:space="preserve"> slide decks, links, other resources) shared in a satisfactory way?</w:t>
      </w:r>
      <w:r w:rsidR="00665C8C">
        <w:t xml:space="preserve"> Did you find them helpful?  Have you used them/referred them since completing the training? </w:t>
      </w:r>
    </w:p>
    <w:p w14:paraId="0F4FAD43" w14:textId="34B2E6E4" w:rsidR="0FB0C31D" w:rsidRDefault="0FB0C31D" w:rsidP="0FB0C31D">
      <w:pPr>
        <w:pStyle w:val="ListParagraph"/>
        <w:numPr>
          <w:ilvl w:val="1"/>
          <w:numId w:val="1"/>
        </w:numPr>
      </w:pPr>
      <w:r>
        <w:t>Was the online content delivered in an engaging and interactive manner?</w:t>
      </w:r>
    </w:p>
    <w:p w14:paraId="27D4F49A" w14:textId="0ED36555" w:rsidR="0FB0C31D" w:rsidRDefault="0FB0C31D" w:rsidP="0FB0C31D">
      <w:pPr>
        <w:pStyle w:val="ListParagraph"/>
        <w:numPr>
          <w:ilvl w:val="1"/>
          <w:numId w:val="1"/>
        </w:numPr>
      </w:pPr>
      <w:r>
        <w:t>Do you have any suggestions regarding delivery of future virtual training?</w:t>
      </w:r>
    </w:p>
    <w:p w14:paraId="36B80E27" w14:textId="2ABBB011" w:rsidR="0009784F" w:rsidRDefault="0009784F" w:rsidP="0009784F"/>
    <w:p w14:paraId="7D5E539D" w14:textId="569F274F" w:rsidR="0009784F" w:rsidRDefault="0009784F" w:rsidP="0009784F">
      <w:pPr>
        <w:pStyle w:val="ListParagraph"/>
        <w:numPr>
          <w:ilvl w:val="0"/>
          <w:numId w:val="1"/>
        </w:numPr>
      </w:pPr>
      <w:r>
        <w:t xml:space="preserve">How </w:t>
      </w:r>
      <w:r w:rsidR="00CE74FF">
        <w:t xml:space="preserve">did your </w:t>
      </w:r>
      <w:r w:rsidR="00665C8C" w:rsidRPr="00FE3DCA">
        <w:rPr>
          <w:i/>
          <w:iCs/>
        </w:rPr>
        <w:t>(</w:t>
      </w:r>
      <w:r w:rsidR="00CE74FF" w:rsidRPr="00FE3DCA">
        <w:rPr>
          <w:i/>
          <w:iCs/>
        </w:rPr>
        <w:t>or your staff’s</w:t>
      </w:r>
      <w:r w:rsidR="00665C8C" w:rsidRPr="00FE3DCA">
        <w:rPr>
          <w:i/>
          <w:iCs/>
        </w:rPr>
        <w:t>)</w:t>
      </w:r>
      <w:r w:rsidR="00CE74FF">
        <w:t xml:space="preserve"> knowledge and skills related to the topics covered change as a result of the training</w:t>
      </w:r>
      <w:r>
        <w:t xml:space="preserve">? </w:t>
      </w:r>
    </w:p>
    <w:p w14:paraId="0428F937" w14:textId="049C598D" w:rsidR="0009784F" w:rsidRDefault="0009784F" w:rsidP="0009784F">
      <w:pPr>
        <w:pStyle w:val="ListParagraph"/>
        <w:numPr>
          <w:ilvl w:val="1"/>
          <w:numId w:val="1"/>
        </w:numPr>
      </w:pPr>
      <w:r>
        <w:t xml:space="preserve">Which </w:t>
      </w:r>
      <w:r w:rsidR="00CE74FF">
        <w:t xml:space="preserve">skills and/or knowledge do you think you </w:t>
      </w:r>
      <w:r w:rsidR="006A2FA5">
        <w:rPr>
          <w:i/>
          <w:iCs/>
        </w:rPr>
        <w:t xml:space="preserve">(and the other staff who attended) </w:t>
      </w:r>
      <w:r w:rsidR="00CE74FF">
        <w:t>gained from the training(s)?</w:t>
      </w:r>
    </w:p>
    <w:p w14:paraId="58839727" w14:textId="757443F8" w:rsidR="00CE74FF" w:rsidRDefault="00CE74FF" w:rsidP="0009784F">
      <w:pPr>
        <w:pStyle w:val="ListParagraph"/>
        <w:numPr>
          <w:ilvl w:val="1"/>
          <w:numId w:val="1"/>
        </w:numPr>
      </w:pPr>
      <w:r>
        <w:t xml:space="preserve">Did the training(s) affect your </w:t>
      </w:r>
      <w:r w:rsidR="006A2FA5" w:rsidRPr="00FE3DCA">
        <w:rPr>
          <w:i/>
          <w:iCs/>
        </w:rPr>
        <w:t>(</w:t>
      </w:r>
      <w:r w:rsidRPr="00FE3DCA">
        <w:rPr>
          <w:i/>
          <w:iCs/>
        </w:rPr>
        <w:t>or your staff’s</w:t>
      </w:r>
      <w:r w:rsidR="006A2FA5" w:rsidRPr="00FE3DCA">
        <w:rPr>
          <w:i/>
          <w:iCs/>
        </w:rPr>
        <w:t>)</w:t>
      </w:r>
      <w:r>
        <w:t xml:space="preserve"> confidence related to the topics covered? If so, describe why you think so. </w:t>
      </w:r>
    </w:p>
    <w:p w14:paraId="2AD25080" w14:textId="469D1355" w:rsidR="00CE74FF" w:rsidRDefault="00CE74FF" w:rsidP="0009784F">
      <w:pPr>
        <w:pStyle w:val="ListParagraph"/>
        <w:numPr>
          <w:ilvl w:val="1"/>
          <w:numId w:val="1"/>
        </w:numPr>
      </w:pPr>
      <w:r>
        <w:t xml:space="preserve">Did the training affect your </w:t>
      </w:r>
      <w:r w:rsidR="006A2FA5" w:rsidRPr="00FE3DCA">
        <w:rPr>
          <w:i/>
          <w:iCs/>
        </w:rPr>
        <w:t>(</w:t>
      </w:r>
      <w:r w:rsidRPr="00FE3DCA">
        <w:rPr>
          <w:i/>
          <w:iCs/>
        </w:rPr>
        <w:t>or your staff’s</w:t>
      </w:r>
      <w:r w:rsidR="006A2FA5" w:rsidRPr="00FE3DCA">
        <w:rPr>
          <w:i/>
          <w:iCs/>
        </w:rPr>
        <w:t>)</w:t>
      </w:r>
      <w:r>
        <w:t xml:space="preserve"> commitment to applying the skills gained from the training(s)? If so, describe why you think so. </w:t>
      </w:r>
    </w:p>
    <w:p w14:paraId="7A9350EA" w14:textId="358B0E4F" w:rsidR="00CE74FF" w:rsidRDefault="00CE74FF" w:rsidP="00CE74FF"/>
    <w:p w14:paraId="32B0CBC9" w14:textId="0B4EF5E1" w:rsidR="00CE74FF" w:rsidRDefault="00CE74FF" w:rsidP="00CE74FF">
      <w:pPr>
        <w:pStyle w:val="ListParagraph"/>
        <w:numPr>
          <w:ilvl w:val="0"/>
          <w:numId w:val="1"/>
        </w:numPr>
      </w:pPr>
      <w:r>
        <w:t xml:space="preserve">Since the training, how have you </w:t>
      </w:r>
      <w:r w:rsidR="006A2FA5" w:rsidRPr="00FE3DCA">
        <w:rPr>
          <w:i/>
          <w:iCs/>
        </w:rPr>
        <w:t>(</w:t>
      </w:r>
      <w:r w:rsidRPr="00FE3DCA">
        <w:rPr>
          <w:i/>
          <w:iCs/>
        </w:rPr>
        <w:t>or others at your organization</w:t>
      </w:r>
      <w:r w:rsidR="006A2FA5" w:rsidRPr="00FE3DCA">
        <w:rPr>
          <w:i/>
          <w:iCs/>
        </w:rPr>
        <w:t>)</w:t>
      </w:r>
      <w:r>
        <w:t xml:space="preserve"> applied what you learned in the training? </w:t>
      </w:r>
    </w:p>
    <w:p w14:paraId="5DF9FF96" w14:textId="423F35EB" w:rsidR="00BD4601" w:rsidRDefault="00CE74FF" w:rsidP="0FB0C31D">
      <w:pPr>
        <w:pStyle w:val="ListParagraph"/>
        <w:numPr>
          <w:ilvl w:val="1"/>
          <w:numId w:val="1"/>
        </w:numPr>
      </w:pPr>
      <w:r>
        <w:lastRenderedPageBreak/>
        <w:t>Are you aware of any instances in which participants took steps to apply the concrete skills learned in the training (</w:t>
      </w:r>
      <w:bookmarkStart w:id="1" w:name="_Int_CHgR8mrL"/>
      <w:r>
        <w:t>e.g.</w:t>
      </w:r>
      <w:bookmarkEnd w:id="1"/>
      <w:r>
        <w:t xml:space="preserve"> reversed an overdose, used de-escalation skills, address</w:t>
      </w:r>
      <w:r w:rsidR="006A2FA5">
        <w:t>ed</w:t>
      </w:r>
      <w:r>
        <w:t xml:space="preserve"> stigmatizing language, practic</w:t>
      </w:r>
      <w:r w:rsidR="006A2FA5">
        <w:t>ed</w:t>
      </w:r>
      <w:r>
        <w:t xml:space="preserve"> motivational interviewing, etc.)? If yes, please describe. </w:t>
      </w:r>
    </w:p>
    <w:p w14:paraId="5934ECF6" w14:textId="77777777" w:rsidR="00BD4601" w:rsidRDefault="00BD4601" w:rsidP="00BD4601"/>
    <w:p w14:paraId="60448163" w14:textId="7FDB09E9" w:rsidR="009C6793" w:rsidRDefault="009C6793" w:rsidP="00CE74FF">
      <w:pPr>
        <w:pStyle w:val="ListParagraph"/>
        <w:numPr>
          <w:ilvl w:val="0"/>
          <w:numId w:val="1"/>
        </w:numPr>
      </w:pPr>
      <w:r>
        <w:t>Are there additional training needs? If so, please describe.</w:t>
      </w:r>
    </w:p>
    <w:p w14:paraId="70C5F567" w14:textId="682A41C7" w:rsidR="008364C6" w:rsidRDefault="008364C6" w:rsidP="008364C6">
      <w:pPr>
        <w:pStyle w:val="ListParagraph"/>
        <w:numPr>
          <w:ilvl w:val="1"/>
          <w:numId w:val="1"/>
        </w:numPr>
      </w:pPr>
      <w:r>
        <w:t>Are there any specific topics you or your colleagues/staff may be interested in (</w:t>
      </w:r>
      <w:bookmarkStart w:id="2" w:name="_Int_VyVg1JGf"/>
      <w:r>
        <w:t>e.g.</w:t>
      </w:r>
      <w:bookmarkEnd w:id="2"/>
      <w:r>
        <w:t xml:space="preserve"> youth and harm reduction, addiction/substance use 101)</w:t>
      </w:r>
    </w:p>
    <w:p w14:paraId="73257D18" w14:textId="24DC583D" w:rsidR="00830C44" w:rsidRDefault="00830C44" w:rsidP="0039641D">
      <w:pPr>
        <w:pStyle w:val="ListParagraph"/>
        <w:numPr>
          <w:ilvl w:val="1"/>
          <w:numId w:val="1"/>
        </w:numPr>
      </w:pPr>
      <w:r>
        <w:t xml:space="preserve"> Are there any specific </w:t>
      </w:r>
      <w:r w:rsidR="00373987">
        <w:t xml:space="preserve">ways </w:t>
      </w:r>
      <w:r w:rsidR="0039641D">
        <w:t xml:space="preserve">you would like to receive </w:t>
      </w:r>
      <w:r w:rsidR="00373987">
        <w:t>more support (</w:t>
      </w:r>
      <w:bookmarkStart w:id="3" w:name="_Int_mej4PPHP"/>
      <w:r w:rsidR="00373987">
        <w:t>e.g.</w:t>
      </w:r>
      <w:bookmarkEnd w:id="3"/>
      <w:r w:rsidR="00373987">
        <w:t xml:space="preserve"> learning community; networking; technical assistance; coaching; or small group discussions)</w:t>
      </w:r>
      <w:r>
        <w:t xml:space="preserve"> </w:t>
      </w:r>
    </w:p>
    <w:p w14:paraId="5EC2FC4C" w14:textId="6790BE38" w:rsidR="00830C44" w:rsidRDefault="00830C44" w:rsidP="0FB0C31D">
      <w:pPr>
        <w:pStyle w:val="ListParagraph"/>
      </w:pPr>
    </w:p>
    <w:p w14:paraId="473F8543" w14:textId="238FD754" w:rsidR="00CE74FF" w:rsidRDefault="00CE74FF" w:rsidP="00CE74FF">
      <w:pPr>
        <w:pStyle w:val="ListParagraph"/>
        <w:numPr>
          <w:ilvl w:val="0"/>
          <w:numId w:val="1"/>
        </w:numPr>
      </w:pPr>
      <w:r>
        <w:t xml:space="preserve">Is there anything else you would like to share about the training or its impact on participants? </w:t>
      </w:r>
    </w:p>
    <w:p w14:paraId="09CA07F5" w14:textId="426DEFBC" w:rsidR="00373987" w:rsidRDefault="00373987" w:rsidP="00BD4601"/>
    <w:sectPr w:rsidR="00373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Rd/LyDcPFdCnc" int2:id="Va9TGqvZ">
      <int2:state int2:value="Rejected" int2:type="AugLoop_Text_Critique"/>
    </int2:textHash>
    <int2:bookmark int2:bookmarkName="_Int_mej4PPHP" int2:invalidationBookmarkName="" int2:hashCode="f1OmjTJDRvyEV6" int2:id="Rl22DkiD">
      <int2:state int2:value="Rejected" int2:type="LegacyProofing"/>
    </int2:bookmark>
    <int2:bookmark int2:bookmarkName="_Int_VyVg1JGf" int2:invalidationBookmarkName="" int2:hashCode="f1OmjTJDRvyEV6" int2:id="CasEKv8S">
      <int2:state int2:value="Rejected" int2:type="LegacyProofing"/>
    </int2:bookmark>
    <int2:bookmark int2:bookmarkName="_Int_CHgR8mrL" int2:invalidationBookmarkName="" int2:hashCode="f1OmjTJDRvyEV6" int2:id="f1WYXzLQ">
      <int2:state int2:value="Rejected" int2:type="LegacyProofing"/>
    </int2:bookmark>
    <int2:bookmark int2:bookmarkName="_Int_F8YbQvzW" int2:invalidationBookmarkName="" int2:hashCode="f1OmjTJDRvyEV6" int2:id="NfBb3Wej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D0499"/>
    <w:multiLevelType w:val="hybridMultilevel"/>
    <w:tmpl w:val="ED22C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5341BD"/>
    <w:multiLevelType w:val="hybridMultilevel"/>
    <w:tmpl w:val="464E84E4"/>
    <w:lvl w:ilvl="0" w:tplc="C0F068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546D87"/>
    <w:multiLevelType w:val="hybridMultilevel"/>
    <w:tmpl w:val="3B266A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15217652">
    <w:abstractNumId w:val="0"/>
  </w:num>
  <w:num w:numId="2" w16cid:durableId="35349533">
    <w:abstractNumId w:val="2"/>
  </w:num>
  <w:num w:numId="3" w16cid:durableId="8850248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84F"/>
    <w:rsid w:val="00022517"/>
    <w:rsid w:val="000837A0"/>
    <w:rsid w:val="000848CE"/>
    <w:rsid w:val="00085562"/>
    <w:rsid w:val="00091E2E"/>
    <w:rsid w:val="000952A3"/>
    <w:rsid w:val="0009784F"/>
    <w:rsid w:val="000C18D9"/>
    <w:rsid w:val="000C7ABC"/>
    <w:rsid w:val="000D13E8"/>
    <w:rsid w:val="000D2839"/>
    <w:rsid w:val="000E14FC"/>
    <w:rsid w:val="000F70CF"/>
    <w:rsid w:val="001056FF"/>
    <w:rsid w:val="0010670F"/>
    <w:rsid w:val="00145AFB"/>
    <w:rsid w:val="00147303"/>
    <w:rsid w:val="00167143"/>
    <w:rsid w:val="00171CFF"/>
    <w:rsid w:val="00177ACF"/>
    <w:rsid w:val="00185007"/>
    <w:rsid w:val="001A229D"/>
    <w:rsid w:val="001A7619"/>
    <w:rsid w:val="001B087D"/>
    <w:rsid w:val="001B30B5"/>
    <w:rsid w:val="001B5980"/>
    <w:rsid w:val="001B6AD5"/>
    <w:rsid w:val="001B7B8D"/>
    <w:rsid w:val="001C3D97"/>
    <w:rsid w:val="001C7255"/>
    <w:rsid w:val="001E6A01"/>
    <w:rsid w:val="001E7C19"/>
    <w:rsid w:val="001F3734"/>
    <w:rsid w:val="0025078D"/>
    <w:rsid w:val="002755A9"/>
    <w:rsid w:val="00283F6F"/>
    <w:rsid w:val="00284C71"/>
    <w:rsid w:val="00287215"/>
    <w:rsid w:val="00292703"/>
    <w:rsid w:val="002968AE"/>
    <w:rsid w:val="002A3682"/>
    <w:rsid w:val="002B1299"/>
    <w:rsid w:val="002B148C"/>
    <w:rsid w:val="002B4C01"/>
    <w:rsid w:val="002B5B63"/>
    <w:rsid w:val="002C2392"/>
    <w:rsid w:val="002D0906"/>
    <w:rsid w:val="002D2DFD"/>
    <w:rsid w:val="002F4AAD"/>
    <w:rsid w:val="0034200A"/>
    <w:rsid w:val="00364042"/>
    <w:rsid w:val="00366D06"/>
    <w:rsid w:val="00373987"/>
    <w:rsid w:val="003922DB"/>
    <w:rsid w:val="0039641D"/>
    <w:rsid w:val="003A729B"/>
    <w:rsid w:val="003B7FC3"/>
    <w:rsid w:val="003E00D1"/>
    <w:rsid w:val="003F4B09"/>
    <w:rsid w:val="00402ACA"/>
    <w:rsid w:val="004059B3"/>
    <w:rsid w:val="00413431"/>
    <w:rsid w:val="004207D5"/>
    <w:rsid w:val="0042348C"/>
    <w:rsid w:val="0042474A"/>
    <w:rsid w:val="00431394"/>
    <w:rsid w:val="00435AFE"/>
    <w:rsid w:val="00436A97"/>
    <w:rsid w:val="00445EC7"/>
    <w:rsid w:val="004531EA"/>
    <w:rsid w:val="00461F2E"/>
    <w:rsid w:val="0046703C"/>
    <w:rsid w:val="00470A7C"/>
    <w:rsid w:val="00473FEC"/>
    <w:rsid w:val="00485DF6"/>
    <w:rsid w:val="004962C7"/>
    <w:rsid w:val="004A036A"/>
    <w:rsid w:val="004A0DD4"/>
    <w:rsid w:val="004A159A"/>
    <w:rsid w:val="004A4F1B"/>
    <w:rsid w:val="004B55E0"/>
    <w:rsid w:val="004C131B"/>
    <w:rsid w:val="004D07DB"/>
    <w:rsid w:val="00514A1F"/>
    <w:rsid w:val="00522289"/>
    <w:rsid w:val="00531D9A"/>
    <w:rsid w:val="005508A2"/>
    <w:rsid w:val="00552AD0"/>
    <w:rsid w:val="0055431A"/>
    <w:rsid w:val="00572494"/>
    <w:rsid w:val="005774C9"/>
    <w:rsid w:val="00581619"/>
    <w:rsid w:val="005906D3"/>
    <w:rsid w:val="005A6EA3"/>
    <w:rsid w:val="005D0B08"/>
    <w:rsid w:val="0060478F"/>
    <w:rsid w:val="00616432"/>
    <w:rsid w:val="0061969A"/>
    <w:rsid w:val="006228AB"/>
    <w:rsid w:val="006315C9"/>
    <w:rsid w:val="00643B9D"/>
    <w:rsid w:val="00665C8C"/>
    <w:rsid w:val="00687B75"/>
    <w:rsid w:val="00690B7F"/>
    <w:rsid w:val="00690D6D"/>
    <w:rsid w:val="006A2EB6"/>
    <w:rsid w:val="006A2FA5"/>
    <w:rsid w:val="006B4430"/>
    <w:rsid w:val="006B51EF"/>
    <w:rsid w:val="006C793F"/>
    <w:rsid w:val="006E2D2B"/>
    <w:rsid w:val="006F0A2E"/>
    <w:rsid w:val="006F3F7F"/>
    <w:rsid w:val="0070161E"/>
    <w:rsid w:val="00720A72"/>
    <w:rsid w:val="007217DC"/>
    <w:rsid w:val="007244D8"/>
    <w:rsid w:val="0073185A"/>
    <w:rsid w:val="00751358"/>
    <w:rsid w:val="00766ED0"/>
    <w:rsid w:val="00773B24"/>
    <w:rsid w:val="00773DFF"/>
    <w:rsid w:val="00791C4A"/>
    <w:rsid w:val="007A0888"/>
    <w:rsid w:val="007C2CA4"/>
    <w:rsid w:val="007C7F84"/>
    <w:rsid w:val="007E390A"/>
    <w:rsid w:val="007F58E0"/>
    <w:rsid w:val="008007A8"/>
    <w:rsid w:val="008253E2"/>
    <w:rsid w:val="00825E4B"/>
    <w:rsid w:val="00830C44"/>
    <w:rsid w:val="00831D25"/>
    <w:rsid w:val="0083392B"/>
    <w:rsid w:val="00835BC0"/>
    <w:rsid w:val="008364C6"/>
    <w:rsid w:val="00856CDF"/>
    <w:rsid w:val="00857EFD"/>
    <w:rsid w:val="0086491B"/>
    <w:rsid w:val="00872F1A"/>
    <w:rsid w:val="00876840"/>
    <w:rsid w:val="00887F92"/>
    <w:rsid w:val="00893647"/>
    <w:rsid w:val="00895869"/>
    <w:rsid w:val="0089770A"/>
    <w:rsid w:val="008A073D"/>
    <w:rsid w:val="008A2B69"/>
    <w:rsid w:val="008B107E"/>
    <w:rsid w:val="008B2933"/>
    <w:rsid w:val="008C3450"/>
    <w:rsid w:val="008D3BEB"/>
    <w:rsid w:val="008E49C5"/>
    <w:rsid w:val="009013D9"/>
    <w:rsid w:val="009408FC"/>
    <w:rsid w:val="00943983"/>
    <w:rsid w:val="009543C6"/>
    <w:rsid w:val="00961132"/>
    <w:rsid w:val="009715BB"/>
    <w:rsid w:val="009804BB"/>
    <w:rsid w:val="009C6793"/>
    <w:rsid w:val="009F16A6"/>
    <w:rsid w:val="00A071DD"/>
    <w:rsid w:val="00A2640C"/>
    <w:rsid w:val="00A330F6"/>
    <w:rsid w:val="00A41C8D"/>
    <w:rsid w:val="00A5266E"/>
    <w:rsid w:val="00A61397"/>
    <w:rsid w:val="00A717E1"/>
    <w:rsid w:val="00A7796D"/>
    <w:rsid w:val="00A84978"/>
    <w:rsid w:val="00A86207"/>
    <w:rsid w:val="00A90A89"/>
    <w:rsid w:val="00A919A9"/>
    <w:rsid w:val="00AC6540"/>
    <w:rsid w:val="00AF2709"/>
    <w:rsid w:val="00B0030B"/>
    <w:rsid w:val="00B02E84"/>
    <w:rsid w:val="00B14B02"/>
    <w:rsid w:val="00B22754"/>
    <w:rsid w:val="00B30026"/>
    <w:rsid w:val="00B30562"/>
    <w:rsid w:val="00B31F5E"/>
    <w:rsid w:val="00B337AC"/>
    <w:rsid w:val="00B92FE2"/>
    <w:rsid w:val="00BA624B"/>
    <w:rsid w:val="00BA6B47"/>
    <w:rsid w:val="00BB7E3B"/>
    <w:rsid w:val="00BD130A"/>
    <w:rsid w:val="00BD4601"/>
    <w:rsid w:val="00C117AD"/>
    <w:rsid w:val="00C50E05"/>
    <w:rsid w:val="00C52EC8"/>
    <w:rsid w:val="00C71850"/>
    <w:rsid w:val="00C77036"/>
    <w:rsid w:val="00C860DE"/>
    <w:rsid w:val="00C90C67"/>
    <w:rsid w:val="00C93091"/>
    <w:rsid w:val="00CA0344"/>
    <w:rsid w:val="00CA2DCF"/>
    <w:rsid w:val="00CA5A6A"/>
    <w:rsid w:val="00CB172A"/>
    <w:rsid w:val="00CC43A5"/>
    <w:rsid w:val="00CD1C04"/>
    <w:rsid w:val="00CD390C"/>
    <w:rsid w:val="00CE74FF"/>
    <w:rsid w:val="00CF7061"/>
    <w:rsid w:val="00D20D31"/>
    <w:rsid w:val="00D213B1"/>
    <w:rsid w:val="00D2764D"/>
    <w:rsid w:val="00D425C6"/>
    <w:rsid w:val="00D4500E"/>
    <w:rsid w:val="00D533CA"/>
    <w:rsid w:val="00D53926"/>
    <w:rsid w:val="00D55B2E"/>
    <w:rsid w:val="00D55C2E"/>
    <w:rsid w:val="00D84351"/>
    <w:rsid w:val="00D847AA"/>
    <w:rsid w:val="00D85D43"/>
    <w:rsid w:val="00D86D6A"/>
    <w:rsid w:val="00D90B51"/>
    <w:rsid w:val="00D90EB5"/>
    <w:rsid w:val="00D915B0"/>
    <w:rsid w:val="00D96F51"/>
    <w:rsid w:val="00D979CB"/>
    <w:rsid w:val="00DB65A2"/>
    <w:rsid w:val="00DD273B"/>
    <w:rsid w:val="00DE41F3"/>
    <w:rsid w:val="00DF36BA"/>
    <w:rsid w:val="00E023DC"/>
    <w:rsid w:val="00E12D13"/>
    <w:rsid w:val="00E159F8"/>
    <w:rsid w:val="00E30DA8"/>
    <w:rsid w:val="00E36A52"/>
    <w:rsid w:val="00E44BD6"/>
    <w:rsid w:val="00E47C9E"/>
    <w:rsid w:val="00E606B7"/>
    <w:rsid w:val="00E65279"/>
    <w:rsid w:val="00E712ED"/>
    <w:rsid w:val="00E746CB"/>
    <w:rsid w:val="00E74E46"/>
    <w:rsid w:val="00E776A9"/>
    <w:rsid w:val="00E80818"/>
    <w:rsid w:val="00EA23DF"/>
    <w:rsid w:val="00EB254D"/>
    <w:rsid w:val="00EC2C74"/>
    <w:rsid w:val="00EE4ACE"/>
    <w:rsid w:val="00EE6EE4"/>
    <w:rsid w:val="00EF4D08"/>
    <w:rsid w:val="00F14B05"/>
    <w:rsid w:val="00F17793"/>
    <w:rsid w:val="00F434E4"/>
    <w:rsid w:val="00F57F2E"/>
    <w:rsid w:val="00F8417C"/>
    <w:rsid w:val="00F84F04"/>
    <w:rsid w:val="00FC1BAC"/>
    <w:rsid w:val="00FC4D01"/>
    <w:rsid w:val="00FC61C5"/>
    <w:rsid w:val="00FC6B89"/>
    <w:rsid w:val="00FD4145"/>
    <w:rsid w:val="00FE12FF"/>
    <w:rsid w:val="00FE3DCA"/>
    <w:rsid w:val="0138361C"/>
    <w:rsid w:val="01633B60"/>
    <w:rsid w:val="017A37B3"/>
    <w:rsid w:val="01A76806"/>
    <w:rsid w:val="033BE259"/>
    <w:rsid w:val="0380D948"/>
    <w:rsid w:val="03C30DB0"/>
    <w:rsid w:val="059CE494"/>
    <w:rsid w:val="0618F09F"/>
    <w:rsid w:val="06D763E3"/>
    <w:rsid w:val="0807FE69"/>
    <w:rsid w:val="08F5FEE5"/>
    <w:rsid w:val="090B689C"/>
    <w:rsid w:val="09B47229"/>
    <w:rsid w:val="0B270E46"/>
    <w:rsid w:val="0C5775FB"/>
    <w:rsid w:val="0D45DC19"/>
    <w:rsid w:val="0DD751DB"/>
    <w:rsid w:val="0EC28FD0"/>
    <w:rsid w:val="0FB0C31D"/>
    <w:rsid w:val="0FB0F5EE"/>
    <w:rsid w:val="113B58A7"/>
    <w:rsid w:val="12A2D578"/>
    <w:rsid w:val="12E509E0"/>
    <w:rsid w:val="12E53CB1"/>
    <w:rsid w:val="14EBDE46"/>
    <w:rsid w:val="15D9DEC2"/>
    <w:rsid w:val="163E89D3"/>
    <w:rsid w:val="16568340"/>
    <w:rsid w:val="176BFC30"/>
    <w:rsid w:val="179BEF0A"/>
    <w:rsid w:val="19039EAC"/>
    <w:rsid w:val="191B9819"/>
    <w:rsid w:val="19309C2E"/>
    <w:rsid w:val="1A6103E3"/>
    <w:rsid w:val="1B1F4456"/>
    <w:rsid w:val="1B1FA9F8"/>
    <w:rsid w:val="1D3E1229"/>
    <w:rsid w:val="1D53163E"/>
    <w:rsid w:val="1D807962"/>
    <w:rsid w:val="1E118982"/>
    <w:rsid w:val="1E11BC53"/>
    <w:rsid w:val="1E8A6F5A"/>
    <w:rsid w:val="20302484"/>
    <w:rsid w:val="21DA3B5F"/>
    <w:rsid w:val="22070610"/>
    <w:rsid w:val="22372BBB"/>
    <w:rsid w:val="239EDB5D"/>
    <w:rsid w:val="240E0D47"/>
    <w:rsid w:val="248A4C23"/>
    <w:rsid w:val="249F1D67"/>
    <w:rsid w:val="24B55167"/>
    <w:rsid w:val="24CC4DBA"/>
    <w:rsid w:val="24F97E0D"/>
    <w:rsid w:val="265C6852"/>
    <w:rsid w:val="268DF860"/>
    <w:rsid w:val="27001FA2"/>
    <w:rsid w:val="271523B7"/>
    <w:rsid w:val="27A763C2"/>
    <w:rsid w:val="29803D8C"/>
    <w:rsid w:val="29B03066"/>
    <w:rsid w:val="2A2979EA"/>
    <w:rsid w:val="2A9B6E5B"/>
    <w:rsid w:val="2AB39A99"/>
    <w:rsid w:val="2B0DC86E"/>
    <w:rsid w:val="2C301B7F"/>
    <w:rsid w:val="2C4814EC"/>
    <w:rsid w:val="2C757810"/>
    <w:rsid w:val="2CCF7314"/>
    <w:rsid w:val="2D75BA1A"/>
    <w:rsid w:val="2E4C26CB"/>
    <w:rsid w:val="2E79244D"/>
    <w:rsid w:val="2F4F90FE"/>
    <w:rsid w:val="326EA0DB"/>
    <w:rsid w:val="32B397CA"/>
    <w:rsid w:val="33F13F42"/>
    <w:rsid w:val="3536AB0C"/>
    <w:rsid w:val="36221BD2"/>
    <w:rsid w:val="36224EA3"/>
    <w:rsid w:val="369E8D7F"/>
    <w:rsid w:val="36C895A9"/>
    <w:rsid w:val="371081F0"/>
    <w:rsid w:val="3828BD67"/>
    <w:rsid w:val="3A17CB31"/>
    <w:rsid w:val="3ABF0F51"/>
    <w:rsid w:val="3D30287E"/>
    <w:rsid w:val="3E5C8919"/>
    <w:rsid w:val="3F10B1F2"/>
    <w:rsid w:val="3F5FC07B"/>
    <w:rsid w:val="41639F89"/>
    <w:rsid w:val="4163D25A"/>
    <w:rsid w:val="41909D0B"/>
    <w:rsid w:val="4455E4B5"/>
    <w:rsid w:val="44FF2113"/>
    <w:rsid w:val="45171A80"/>
    <w:rsid w:val="45591C17"/>
    <w:rsid w:val="46025875"/>
    <w:rsid w:val="4732F2FB"/>
    <w:rsid w:val="473325CC"/>
    <w:rsid w:val="481E63C1"/>
    <w:rsid w:val="484B9414"/>
    <w:rsid w:val="490CC9DF"/>
    <w:rsid w:val="491FA2E5"/>
    <w:rsid w:val="4993F536"/>
    <w:rsid w:val="4A103412"/>
    <w:rsid w:val="4A253827"/>
    <w:rsid w:val="4A6739BE"/>
    <w:rsid w:val="4C4110A2"/>
    <w:rsid w:val="4CBD1CAD"/>
    <w:rsid w:val="4CD25393"/>
    <w:rsid w:val="4D02466D"/>
    <w:rsid w:val="4D714586"/>
    <w:rsid w:val="4DB8CC2B"/>
    <w:rsid w:val="4EAEECFE"/>
    <w:rsid w:val="4FB25731"/>
    <w:rsid w:val="5021891B"/>
    <w:rsid w:val="50C7D021"/>
    <w:rsid w:val="50F7C2FB"/>
    <w:rsid w:val="50F7F5CC"/>
    <w:rsid w:val="525F729D"/>
    <w:rsid w:val="52A1A705"/>
    <w:rsid w:val="52B96DA1"/>
    <w:rsid w:val="53A7D3BF"/>
    <w:rsid w:val="54664703"/>
    <w:rsid w:val="547B1847"/>
    <w:rsid w:val="547B7DE9"/>
    <w:rsid w:val="5596AEB8"/>
    <w:rsid w:val="55C0B6E2"/>
    <w:rsid w:val="57B25462"/>
    <w:rsid w:val="5870C7A6"/>
    <w:rsid w:val="5873BCFE"/>
    <w:rsid w:val="597431D9"/>
    <w:rsid w:val="5B62DA01"/>
    <w:rsid w:val="5C664434"/>
    <w:rsid w:val="5CFAAF4E"/>
    <w:rsid w:val="5D69E138"/>
    <w:rsid w:val="60F02BDC"/>
    <w:rsid w:val="624ACE8C"/>
    <w:rsid w:val="64E2B312"/>
    <w:rsid w:val="655F24BF"/>
    <w:rsid w:val="65BC151B"/>
    <w:rsid w:val="65D11930"/>
    <w:rsid w:val="662B4705"/>
    <w:rsid w:val="671684FA"/>
    <w:rsid w:val="68AB321E"/>
    <w:rsid w:val="68AB64EF"/>
    <w:rsid w:val="6962504F"/>
    <w:rsid w:val="6A7004ED"/>
    <w:rsid w:val="6A853BD3"/>
    <w:rsid w:val="6A9D026F"/>
    <w:rsid w:val="6ACA32C2"/>
    <w:rsid w:val="6B7079C8"/>
    <w:rsid w:val="6BA06CA2"/>
    <w:rsid w:val="6C5EAD15"/>
    <w:rsid w:val="6CE60B3D"/>
    <w:rsid w:val="6DA44BB0"/>
    <w:rsid w:val="6E4B8FD0"/>
    <w:rsid w:val="700F32B4"/>
    <w:rsid w:val="706C55E1"/>
    <w:rsid w:val="716CCABC"/>
    <w:rsid w:val="72010305"/>
    <w:rsid w:val="7319A41E"/>
    <w:rsid w:val="73739F22"/>
    <w:rsid w:val="741CA8AF"/>
    <w:rsid w:val="75627A1B"/>
    <w:rsid w:val="75C98211"/>
    <w:rsid w:val="75DE8626"/>
    <w:rsid w:val="76507A97"/>
    <w:rsid w:val="76AAA86C"/>
    <w:rsid w:val="770EEDDB"/>
    <w:rsid w:val="77B85D0A"/>
    <w:rsid w:val="77CD93F0"/>
    <w:rsid w:val="78E8C4BF"/>
    <w:rsid w:val="78FD9603"/>
    <w:rsid w:val="7A010036"/>
    <w:rsid w:val="7B01A7E2"/>
    <w:rsid w:val="7BDAD71A"/>
    <w:rsid w:val="7CAC2364"/>
    <w:rsid w:val="7CC67AB1"/>
    <w:rsid w:val="7DB4ADFE"/>
    <w:rsid w:val="7E72EE71"/>
    <w:rsid w:val="7EB4F008"/>
    <w:rsid w:val="7FFD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83CE2"/>
  <w15:chartTrackingRefBased/>
  <w15:docId w15:val="{3996F116-C6CD-4396-801E-81D38DD91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78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4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B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B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B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B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B0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65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A23AB960449046A08043169D5CB6C6" ma:contentTypeVersion="10" ma:contentTypeDescription="Create a new document." ma:contentTypeScope="" ma:versionID="745f45abeeaa0cc9c7ae0d728b341a16">
  <xsd:schema xmlns:xsd="http://www.w3.org/2001/XMLSchema" xmlns:xs="http://www.w3.org/2001/XMLSchema" xmlns:p="http://schemas.microsoft.com/office/2006/metadata/properties" xmlns:ns3="a6eda677-5477-4945-9664-0650d4b1a49e" targetNamespace="http://schemas.microsoft.com/office/2006/metadata/properties" ma:root="true" ma:fieldsID="cc8ac894802fe2c60b3ddf817152fdac" ns3:_="">
    <xsd:import namespace="a6eda677-5477-4945-9664-0650d4b1a4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eda677-5477-4945-9664-0650d4b1a4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CB8A2D-EA81-405A-B6D9-95F921814A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E7D659-94F7-4D36-96C9-49CB2BDC01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eda677-5477-4945-9664-0650d4b1a4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54D3EA-2381-4A88-BC68-755C9DE1B5E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Kenefick</dc:creator>
  <cp:keywords/>
  <dc:description/>
  <cp:lastModifiedBy>Hope Kenefick</cp:lastModifiedBy>
  <cp:revision>2</cp:revision>
  <cp:lastPrinted>2022-06-01T21:04:00Z</cp:lastPrinted>
  <dcterms:created xsi:type="dcterms:W3CDTF">2024-01-23T19:29:00Z</dcterms:created>
  <dcterms:modified xsi:type="dcterms:W3CDTF">2024-01-23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A23AB960449046A08043169D5CB6C6</vt:lpwstr>
  </property>
</Properties>
</file>